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>Table S4. Intrinsic fertility (prolonged) and survival.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tbl>
      <w:tblPr>
        <w:tblW w:w="60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  <w:gridCol w:w="1440"/>
        <w:gridCol w:w="939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Clas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range (years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rtility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vival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to 5-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to 10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to 15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to 20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to 25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to 30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to 35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to 40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to 45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to 50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to 55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to 60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to 65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to 70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to 75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to 80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0</w:t>
            </w:r>
          </w:p>
        </w:tc>
      </w:tr>
      <w:tr>
        <w:trPr>
          <w:trHeight w:val="33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to 85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to 90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4:02:00Z</dcterms:created>
  <dc:creator>User</dc:creator>
  <dc:description/>
  <cp:keywords/>
  <dc:language>en-US</dc:language>
  <cp:lastModifiedBy>Luce Lavigne</cp:lastModifiedBy>
  <cp:lastPrinted>2013-05-07T10:02:00Z</cp:lastPrinted>
  <dcterms:modified xsi:type="dcterms:W3CDTF">2013-05-07T14:02:00Z</dcterms:modified>
  <cp:revision>2</cp:revision>
  <dc:subject/>
  <dc:title/>
</cp:coreProperties>
</file>